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93F6C" w14:textId="37268576" w:rsidR="00D2192C" w:rsidRPr="00546034" w:rsidRDefault="00D2192C" w:rsidP="00D2192C">
      <w:pPr>
        <w:spacing w:line="480" w:lineRule="auto"/>
        <w:jc w:val="center"/>
        <w:rPr>
          <w:bCs/>
          <w:sz w:val="24"/>
          <w:szCs w:val="24"/>
        </w:rPr>
      </w:pPr>
      <w:r w:rsidRPr="00546034">
        <w:rPr>
          <w:bCs/>
          <w:sz w:val="24"/>
          <w:szCs w:val="24"/>
        </w:rPr>
        <w:t xml:space="preserve">Table </w:t>
      </w:r>
      <w:r>
        <w:rPr>
          <w:rFonts w:eastAsiaTheme="minorEastAsia" w:hint="eastAsia"/>
          <w:bCs/>
          <w:sz w:val="24"/>
          <w:szCs w:val="24"/>
          <w:lang w:eastAsia="zh-CN"/>
        </w:rPr>
        <w:t>S</w:t>
      </w:r>
      <w:r w:rsidRPr="00546034">
        <w:rPr>
          <w:bCs/>
          <w:sz w:val="24"/>
          <w:szCs w:val="24"/>
        </w:rPr>
        <w:t>1</w:t>
      </w:r>
      <w:r>
        <w:rPr>
          <w:rFonts w:eastAsiaTheme="minorEastAsia" w:hint="eastAsia"/>
          <w:bCs/>
          <w:sz w:val="24"/>
          <w:szCs w:val="24"/>
          <w:lang w:eastAsia="zh-CN"/>
        </w:rPr>
        <w:t>:</w:t>
      </w:r>
      <w:r w:rsidRPr="00546034">
        <w:rPr>
          <w:bCs/>
          <w:sz w:val="24"/>
          <w:szCs w:val="24"/>
        </w:rPr>
        <w:t xml:space="preserve"> primer sequences for </w:t>
      </w:r>
      <w:proofErr w:type="spellStart"/>
      <w:r w:rsidRPr="00546034">
        <w:rPr>
          <w:bCs/>
          <w:sz w:val="24"/>
          <w:szCs w:val="24"/>
        </w:rPr>
        <w:t>qRT</w:t>
      </w:r>
      <w:proofErr w:type="spellEnd"/>
      <w:r w:rsidRPr="00546034">
        <w:rPr>
          <w:bCs/>
          <w:sz w:val="24"/>
          <w:szCs w:val="24"/>
        </w:rPr>
        <w:t>-PCR</w:t>
      </w:r>
    </w:p>
    <w:tbl>
      <w:tblPr>
        <w:tblW w:w="10236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7542"/>
      </w:tblGrid>
      <w:tr w:rsidR="00D2192C" w:rsidRPr="008238E7" w14:paraId="254056B8" w14:textId="77777777" w:rsidTr="00546034">
        <w:trPr>
          <w:trHeight w:val="369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0D72BF45" w14:textId="77777777" w:rsidR="00D2192C" w:rsidRPr="00546034" w:rsidRDefault="00D2192C" w:rsidP="0054603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46034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062073EA" w14:textId="77777777" w:rsidR="00D2192C" w:rsidRPr="00546034" w:rsidRDefault="00D2192C" w:rsidP="0054603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46034">
              <w:rPr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7542" w:type="dxa"/>
            <w:tcBorders>
              <w:top w:val="single" w:sz="12" w:space="0" w:color="auto"/>
              <w:bottom w:val="single" w:sz="4" w:space="0" w:color="auto"/>
            </w:tcBorders>
          </w:tcPr>
          <w:p w14:paraId="260B942D" w14:textId="77777777" w:rsidR="00D2192C" w:rsidRPr="00546034" w:rsidRDefault="00D2192C" w:rsidP="0054603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46034">
              <w:rPr>
                <w:b/>
                <w:bCs/>
                <w:sz w:val="20"/>
                <w:szCs w:val="20"/>
              </w:rPr>
              <w:t>Sequence (5'-3')</w:t>
            </w:r>
          </w:p>
        </w:tc>
      </w:tr>
      <w:tr w:rsidR="00D2192C" w:rsidRPr="008238E7" w14:paraId="291977F3" w14:textId="77777777" w:rsidTr="00546034">
        <w:trPr>
          <w:trHeight w:val="369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04B988D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β-acti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F282C8B" w14:textId="77777777" w:rsidR="00D2192C" w:rsidRPr="00546034" w:rsidRDefault="00D2192C" w:rsidP="00546034">
            <w:pPr>
              <w:spacing w:line="480" w:lineRule="auto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Forward</w:t>
            </w:r>
          </w:p>
        </w:tc>
        <w:tc>
          <w:tcPr>
            <w:tcW w:w="7542" w:type="dxa"/>
            <w:tcBorders>
              <w:top w:val="single" w:sz="4" w:space="0" w:color="auto"/>
            </w:tcBorders>
            <w:vAlign w:val="center"/>
          </w:tcPr>
          <w:p w14:paraId="2341A9BD" w14:textId="77777777" w:rsidR="00D2192C" w:rsidRPr="00546034" w:rsidRDefault="00D2192C" w:rsidP="00546034">
            <w:pPr>
              <w:widowControl/>
              <w:spacing w:line="480" w:lineRule="auto"/>
              <w:jc w:val="both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CCCTGGAGAAGAGCTACGAG</w:t>
            </w:r>
          </w:p>
        </w:tc>
      </w:tr>
      <w:tr w:rsidR="00D2192C" w:rsidRPr="008238E7" w14:paraId="137FB760" w14:textId="77777777" w:rsidTr="00546034">
        <w:trPr>
          <w:trHeight w:val="369"/>
          <w:jc w:val="center"/>
        </w:trPr>
        <w:tc>
          <w:tcPr>
            <w:tcW w:w="1276" w:type="dxa"/>
            <w:vMerge/>
          </w:tcPr>
          <w:p w14:paraId="511B7945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6083DA9" w14:textId="77777777" w:rsidR="00D2192C" w:rsidRPr="00546034" w:rsidRDefault="00D2192C" w:rsidP="00546034">
            <w:pPr>
              <w:spacing w:line="480" w:lineRule="auto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Reverse</w:t>
            </w:r>
          </w:p>
        </w:tc>
        <w:tc>
          <w:tcPr>
            <w:tcW w:w="7542" w:type="dxa"/>
            <w:vAlign w:val="center"/>
          </w:tcPr>
          <w:p w14:paraId="25323DF5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CGTACAGGTCTTTGCGGATG</w:t>
            </w:r>
          </w:p>
        </w:tc>
      </w:tr>
      <w:tr w:rsidR="00D2192C" w:rsidRPr="008238E7" w14:paraId="7BA52CDD" w14:textId="77777777" w:rsidTr="00546034">
        <w:trPr>
          <w:trHeight w:val="401"/>
          <w:jc w:val="center"/>
        </w:trPr>
        <w:tc>
          <w:tcPr>
            <w:tcW w:w="1276" w:type="dxa"/>
            <w:vMerge w:val="restart"/>
          </w:tcPr>
          <w:p w14:paraId="25AA8969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U6</w:t>
            </w:r>
          </w:p>
        </w:tc>
        <w:tc>
          <w:tcPr>
            <w:tcW w:w="1418" w:type="dxa"/>
          </w:tcPr>
          <w:p w14:paraId="1A664914" w14:textId="77777777" w:rsidR="00D2192C" w:rsidRPr="00546034" w:rsidRDefault="00D2192C" w:rsidP="00546034">
            <w:pPr>
              <w:spacing w:line="480" w:lineRule="auto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Forward</w:t>
            </w:r>
          </w:p>
        </w:tc>
        <w:tc>
          <w:tcPr>
            <w:tcW w:w="7542" w:type="dxa"/>
            <w:vAlign w:val="center"/>
          </w:tcPr>
          <w:p w14:paraId="610E4620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CGCTTCGGCAGCACATATAC</w:t>
            </w:r>
          </w:p>
        </w:tc>
      </w:tr>
      <w:tr w:rsidR="00D2192C" w:rsidRPr="008238E7" w14:paraId="0491AFD6" w14:textId="77777777" w:rsidTr="00546034">
        <w:trPr>
          <w:trHeight w:val="369"/>
          <w:jc w:val="center"/>
        </w:trPr>
        <w:tc>
          <w:tcPr>
            <w:tcW w:w="1276" w:type="dxa"/>
            <w:vMerge/>
          </w:tcPr>
          <w:p w14:paraId="0AB70210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9D6E952" w14:textId="77777777" w:rsidR="00D2192C" w:rsidRPr="00546034" w:rsidRDefault="00D2192C" w:rsidP="00546034">
            <w:pPr>
              <w:spacing w:line="480" w:lineRule="auto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Reverse</w:t>
            </w:r>
          </w:p>
        </w:tc>
        <w:tc>
          <w:tcPr>
            <w:tcW w:w="7542" w:type="dxa"/>
            <w:vAlign w:val="center"/>
          </w:tcPr>
          <w:p w14:paraId="34C1A989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AAATATGGAACGCTTCACGA</w:t>
            </w:r>
          </w:p>
        </w:tc>
      </w:tr>
      <w:tr w:rsidR="00D2192C" w:rsidRPr="008238E7" w14:paraId="46C3EFDE" w14:textId="77777777" w:rsidTr="00546034">
        <w:trPr>
          <w:trHeight w:val="401"/>
          <w:jc w:val="center"/>
        </w:trPr>
        <w:tc>
          <w:tcPr>
            <w:tcW w:w="1276" w:type="dxa"/>
            <w:vMerge w:val="restart"/>
          </w:tcPr>
          <w:p w14:paraId="641347A8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</w:p>
          <w:p w14:paraId="52B0EA99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miR-133a</w:t>
            </w:r>
          </w:p>
        </w:tc>
        <w:tc>
          <w:tcPr>
            <w:tcW w:w="1418" w:type="dxa"/>
          </w:tcPr>
          <w:p w14:paraId="6824BF01" w14:textId="77777777" w:rsidR="00D2192C" w:rsidRPr="00546034" w:rsidRDefault="00D2192C" w:rsidP="00546034">
            <w:pPr>
              <w:spacing w:line="480" w:lineRule="auto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loop primer</w:t>
            </w:r>
          </w:p>
        </w:tc>
        <w:tc>
          <w:tcPr>
            <w:tcW w:w="7542" w:type="dxa"/>
            <w:vAlign w:val="center"/>
          </w:tcPr>
          <w:p w14:paraId="64C077E1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GTCGTATCCAGTGCAGGGTCCGAGGTATTCGCACTGGATACGACAGCCTATC</w:t>
            </w:r>
          </w:p>
        </w:tc>
      </w:tr>
      <w:tr w:rsidR="00D2192C" w:rsidRPr="008238E7" w14:paraId="1BEA1E53" w14:textId="77777777" w:rsidTr="00546034">
        <w:trPr>
          <w:trHeight w:val="369"/>
          <w:jc w:val="center"/>
        </w:trPr>
        <w:tc>
          <w:tcPr>
            <w:tcW w:w="1276" w:type="dxa"/>
            <w:vMerge/>
          </w:tcPr>
          <w:p w14:paraId="65D5FE86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D924394" w14:textId="77777777" w:rsidR="00D2192C" w:rsidRPr="00546034" w:rsidRDefault="00D2192C" w:rsidP="00546034">
            <w:pPr>
              <w:spacing w:line="480" w:lineRule="auto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Forward</w:t>
            </w:r>
          </w:p>
        </w:tc>
        <w:tc>
          <w:tcPr>
            <w:tcW w:w="7542" w:type="dxa"/>
            <w:vAlign w:val="center"/>
          </w:tcPr>
          <w:p w14:paraId="4F3769FE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TGCGCTTTGGTCCCCTTCAACC</w:t>
            </w:r>
          </w:p>
        </w:tc>
      </w:tr>
      <w:tr w:rsidR="00D2192C" w:rsidRPr="008238E7" w14:paraId="022A1849" w14:textId="77777777" w:rsidTr="00546034">
        <w:trPr>
          <w:trHeight w:val="369"/>
          <w:jc w:val="center"/>
        </w:trPr>
        <w:tc>
          <w:tcPr>
            <w:tcW w:w="1276" w:type="dxa"/>
          </w:tcPr>
          <w:p w14:paraId="7F9A22F3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73BCB72" w14:textId="77777777" w:rsidR="00D2192C" w:rsidRPr="00546034" w:rsidRDefault="00D2192C" w:rsidP="00546034">
            <w:pPr>
              <w:spacing w:line="480" w:lineRule="auto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Reverse</w:t>
            </w:r>
          </w:p>
        </w:tc>
        <w:tc>
          <w:tcPr>
            <w:tcW w:w="7542" w:type="dxa"/>
            <w:vAlign w:val="center"/>
          </w:tcPr>
          <w:p w14:paraId="2BF8C854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CCAGTGCAGGGTCCGAGGTATT</w:t>
            </w:r>
          </w:p>
        </w:tc>
      </w:tr>
      <w:tr w:rsidR="00D2192C" w:rsidRPr="008238E7" w14:paraId="671C0EC7" w14:textId="77777777" w:rsidTr="00546034">
        <w:trPr>
          <w:trHeight w:val="401"/>
          <w:jc w:val="center"/>
        </w:trPr>
        <w:tc>
          <w:tcPr>
            <w:tcW w:w="1276" w:type="dxa"/>
            <w:vMerge w:val="restart"/>
          </w:tcPr>
          <w:p w14:paraId="23F24CDD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</w:p>
          <w:p w14:paraId="217B7170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circ-104792</w:t>
            </w:r>
          </w:p>
        </w:tc>
        <w:tc>
          <w:tcPr>
            <w:tcW w:w="1418" w:type="dxa"/>
          </w:tcPr>
          <w:p w14:paraId="17BB942E" w14:textId="77777777" w:rsidR="00D2192C" w:rsidRPr="00546034" w:rsidRDefault="00D2192C" w:rsidP="00546034">
            <w:pPr>
              <w:spacing w:line="480" w:lineRule="auto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loop primer</w:t>
            </w:r>
          </w:p>
        </w:tc>
        <w:tc>
          <w:tcPr>
            <w:tcW w:w="7542" w:type="dxa"/>
            <w:vAlign w:val="center"/>
          </w:tcPr>
          <w:p w14:paraId="12306EEC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GTCGTATCCAGTGCAGGGTCCGAGGTATTCGCACTGGATACGACCAGCTG</w:t>
            </w:r>
          </w:p>
        </w:tc>
      </w:tr>
      <w:tr w:rsidR="00D2192C" w:rsidRPr="008238E7" w14:paraId="4451E421" w14:textId="77777777" w:rsidTr="00546034">
        <w:trPr>
          <w:trHeight w:val="369"/>
          <w:jc w:val="center"/>
        </w:trPr>
        <w:tc>
          <w:tcPr>
            <w:tcW w:w="1276" w:type="dxa"/>
            <w:vMerge/>
          </w:tcPr>
          <w:p w14:paraId="3A6FC73A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D3ADB3A" w14:textId="77777777" w:rsidR="00D2192C" w:rsidRPr="00546034" w:rsidRDefault="00D2192C" w:rsidP="00546034">
            <w:pPr>
              <w:spacing w:line="480" w:lineRule="auto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Forward</w:t>
            </w:r>
          </w:p>
        </w:tc>
        <w:tc>
          <w:tcPr>
            <w:tcW w:w="7542" w:type="dxa"/>
            <w:vAlign w:val="center"/>
          </w:tcPr>
          <w:p w14:paraId="05F93423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AAGAAGTGGCTGTAGGGAGCATAG</w:t>
            </w:r>
          </w:p>
        </w:tc>
      </w:tr>
      <w:tr w:rsidR="00D2192C" w:rsidRPr="008238E7" w14:paraId="1BCE5E56" w14:textId="77777777" w:rsidTr="00546034">
        <w:trPr>
          <w:trHeight w:val="401"/>
          <w:jc w:val="center"/>
        </w:trPr>
        <w:tc>
          <w:tcPr>
            <w:tcW w:w="1276" w:type="dxa"/>
          </w:tcPr>
          <w:p w14:paraId="14A98F6C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7EFD602" w14:textId="77777777" w:rsidR="00D2192C" w:rsidRPr="00546034" w:rsidRDefault="00D2192C" w:rsidP="00546034">
            <w:pPr>
              <w:spacing w:line="480" w:lineRule="auto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Reverse</w:t>
            </w:r>
          </w:p>
        </w:tc>
        <w:tc>
          <w:tcPr>
            <w:tcW w:w="7542" w:type="dxa"/>
            <w:vAlign w:val="center"/>
          </w:tcPr>
          <w:p w14:paraId="56F1F845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TGCCTCACAGAACAGTCTCCATAC</w:t>
            </w:r>
          </w:p>
        </w:tc>
      </w:tr>
      <w:tr w:rsidR="00D2192C" w:rsidRPr="008238E7" w14:paraId="0BC3C7A4" w14:textId="77777777" w:rsidTr="00546034">
        <w:trPr>
          <w:trHeight w:val="401"/>
          <w:jc w:val="center"/>
        </w:trPr>
        <w:tc>
          <w:tcPr>
            <w:tcW w:w="1276" w:type="dxa"/>
            <w:vMerge w:val="restart"/>
            <w:tcBorders>
              <w:bottom w:val="nil"/>
            </w:tcBorders>
          </w:tcPr>
          <w:p w14:paraId="5705D8F7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BCL-XL</w:t>
            </w:r>
          </w:p>
        </w:tc>
        <w:tc>
          <w:tcPr>
            <w:tcW w:w="1418" w:type="dxa"/>
            <w:tcBorders>
              <w:bottom w:val="nil"/>
            </w:tcBorders>
          </w:tcPr>
          <w:p w14:paraId="16615FC3" w14:textId="77777777" w:rsidR="00D2192C" w:rsidRPr="00546034" w:rsidRDefault="00D2192C" w:rsidP="00546034">
            <w:pPr>
              <w:spacing w:line="480" w:lineRule="auto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Forward</w:t>
            </w:r>
          </w:p>
        </w:tc>
        <w:tc>
          <w:tcPr>
            <w:tcW w:w="7542" w:type="dxa"/>
            <w:tcBorders>
              <w:bottom w:val="nil"/>
            </w:tcBorders>
            <w:vAlign w:val="center"/>
          </w:tcPr>
          <w:p w14:paraId="30A38220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CTGAATCGGAGATGGAGACC</w:t>
            </w:r>
          </w:p>
        </w:tc>
      </w:tr>
      <w:tr w:rsidR="00D2192C" w:rsidRPr="008238E7" w14:paraId="20BDF862" w14:textId="77777777" w:rsidTr="00546034">
        <w:trPr>
          <w:trHeight w:val="380"/>
          <w:jc w:val="center"/>
        </w:trPr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</w:tcPr>
          <w:p w14:paraId="70CE9306" w14:textId="77777777" w:rsidR="00D2192C" w:rsidRPr="00546034" w:rsidRDefault="00D2192C" w:rsidP="0054603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3FEB5314" w14:textId="77777777" w:rsidR="00D2192C" w:rsidRPr="00546034" w:rsidRDefault="00D2192C" w:rsidP="00546034">
            <w:pPr>
              <w:spacing w:line="480" w:lineRule="auto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Reverse</w:t>
            </w:r>
          </w:p>
        </w:tc>
        <w:tc>
          <w:tcPr>
            <w:tcW w:w="7542" w:type="dxa"/>
            <w:tcBorders>
              <w:top w:val="nil"/>
              <w:bottom w:val="single" w:sz="12" w:space="0" w:color="auto"/>
            </w:tcBorders>
            <w:vAlign w:val="center"/>
          </w:tcPr>
          <w:p w14:paraId="41DEF085" w14:textId="77777777" w:rsidR="00D2192C" w:rsidRPr="00546034" w:rsidRDefault="00D2192C" w:rsidP="0054603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46034">
              <w:rPr>
                <w:sz w:val="20"/>
                <w:szCs w:val="20"/>
              </w:rPr>
              <w:t>TGGGATGTCAGGTCACTGAA</w:t>
            </w:r>
          </w:p>
        </w:tc>
      </w:tr>
    </w:tbl>
    <w:p w14:paraId="7672955F" w14:textId="77777777" w:rsidR="004164D4" w:rsidRDefault="004164D4">
      <w:pPr>
        <w:rPr>
          <w:rFonts w:hint="eastAsia"/>
        </w:rPr>
      </w:pPr>
    </w:p>
    <w:sectPr w:rsidR="00416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92C"/>
    <w:rsid w:val="002E4411"/>
    <w:rsid w:val="004164D4"/>
    <w:rsid w:val="00B1483D"/>
    <w:rsid w:val="00C54123"/>
    <w:rsid w:val="00C86B63"/>
    <w:rsid w:val="00D2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8CB05"/>
  <w15:chartTrackingRefBased/>
  <w15:docId w15:val="{FD343CAF-586D-4467-94B4-673187C71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D2192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2192C"/>
    <w:pPr>
      <w:keepNext/>
      <w:keepLines/>
      <w:autoSpaceDE/>
      <w:autoSpaceDN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192C"/>
    <w:pPr>
      <w:keepNext/>
      <w:keepLines/>
      <w:autoSpaceDE/>
      <w:autoSpaceDN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192C"/>
    <w:pPr>
      <w:keepNext/>
      <w:keepLines/>
      <w:autoSpaceDE/>
      <w:autoSpaceDN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192C"/>
    <w:pPr>
      <w:keepNext/>
      <w:keepLines/>
      <w:autoSpaceDE/>
      <w:autoSpaceDN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192C"/>
    <w:pPr>
      <w:keepNext/>
      <w:keepLines/>
      <w:autoSpaceDE/>
      <w:autoSpaceDN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192C"/>
    <w:pPr>
      <w:keepNext/>
      <w:keepLines/>
      <w:autoSpaceDE/>
      <w:autoSpaceDN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192C"/>
    <w:pPr>
      <w:keepNext/>
      <w:keepLines/>
      <w:autoSpaceDE/>
      <w:autoSpaceDN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192C"/>
    <w:pPr>
      <w:keepNext/>
      <w:keepLines/>
      <w:autoSpaceDE/>
      <w:autoSpaceDN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192C"/>
    <w:pPr>
      <w:keepNext/>
      <w:keepLines/>
      <w:autoSpaceDE/>
      <w:autoSpaceDN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192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19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19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192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192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192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19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19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19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192C"/>
    <w:pPr>
      <w:autoSpaceDE/>
      <w:autoSpaceDN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D219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192C"/>
    <w:pPr>
      <w:numPr>
        <w:ilvl w:val="1"/>
      </w:numPr>
      <w:autoSpaceDE/>
      <w:autoSpaceDN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D219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192C"/>
    <w:pPr>
      <w:autoSpaceDE/>
      <w:autoSpaceDN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D219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192C"/>
    <w:pPr>
      <w:autoSpaceDE/>
      <w:autoSpaceDN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D2192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19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D2192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2192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u</dc:creator>
  <cp:keywords/>
  <dc:description/>
  <cp:lastModifiedBy>Xu Hu</cp:lastModifiedBy>
  <cp:revision>1</cp:revision>
  <dcterms:created xsi:type="dcterms:W3CDTF">2025-03-06T07:56:00Z</dcterms:created>
  <dcterms:modified xsi:type="dcterms:W3CDTF">2025-03-06T07:57:00Z</dcterms:modified>
</cp:coreProperties>
</file>